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3240"/>
        <w:gridCol w:w="3330"/>
      </w:tblGrid>
      <w:tr w:rsidR="00EB0409" w:rsidRPr="00CE08B9" w14:paraId="3053AE0E" w14:textId="77777777" w:rsidTr="00556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3"/>
          </w:tcPr>
          <w:p w14:paraId="013383CB" w14:textId="77777777" w:rsidR="00EB0409" w:rsidRPr="006F693F" w:rsidRDefault="00EB0409" w:rsidP="005567B5">
            <w:pPr>
              <w:rPr>
                <w:rFonts w:cs="Times New Roman"/>
                <w:b w:val="0"/>
                <w:bCs w:val="0"/>
                <w:szCs w:val="24"/>
              </w:rPr>
            </w:pPr>
            <w:r w:rsidRPr="006F693F">
              <w:rPr>
                <w:rFonts w:cs="Times New Roman"/>
                <w:szCs w:val="24"/>
              </w:rPr>
              <w:t xml:space="preserve">Supplemental Table 3: Correlations between NAWM IVF </w:t>
            </w:r>
            <w:r w:rsidRPr="005567B5">
              <w:rPr>
                <w:rFonts w:cs="Times New Roman"/>
                <w:szCs w:val="24"/>
              </w:rPr>
              <w:t>/ AD</w:t>
            </w:r>
            <w:r w:rsidRPr="006F693F">
              <w:rPr>
                <w:rFonts w:cs="Times New Roman"/>
                <w:szCs w:val="24"/>
              </w:rPr>
              <w:t xml:space="preserve"> and lesion volume</w:t>
            </w:r>
          </w:p>
        </w:tc>
      </w:tr>
      <w:tr w:rsidR="00EB0409" w:rsidRPr="00CE08B9" w14:paraId="4B59CD3B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549287B" w14:textId="77777777" w:rsidR="00EB0409" w:rsidRPr="009322FA" w:rsidRDefault="00EB0409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</w:p>
        </w:tc>
        <w:tc>
          <w:tcPr>
            <w:tcW w:w="3240" w:type="dxa"/>
          </w:tcPr>
          <w:p w14:paraId="32A2AA0C" w14:textId="77777777" w:rsidR="00EB0409" w:rsidRPr="006F693F" w:rsidRDefault="00EB0409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6F693F">
              <w:rPr>
                <w:rFonts w:cs="Times New Roman"/>
                <w:i/>
                <w:iCs/>
                <w:szCs w:val="24"/>
              </w:rPr>
              <w:t>T2-lesion volume</w:t>
            </w:r>
          </w:p>
        </w:tc>
        <w:tc>
          <w:tcPr>
            <w:tcW w:w="3330" w:type="dxa"/>
          </w:tcPr>
          <w:p w14:paraId="256268C3" w14:textId="77777777" w:rsidR="00EB0409" w:rsidRPr="006F693F" w:rsidRDefault="00EB0409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6F693F">
              <w:rPr>
                <w:rFonts w:cs="Times New Roman"/>
                <w:i/>
                <w:iCs/>
                <w:szCs w:val="24"/>
              </w:rPr>
              <w:t>T1-lesion (black holes) volume</w:t>
            </w:r>
          </w:p>
        </w:tc>
      </w:tr>
      <w:tr w:rsidR="00EB0409" w:rsidRPr="00CE08B9" w14:paraId="572FA489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F231E19" w14:textId="77777777" w:rsidR="00EB0409" w:rsidRPr="00C81559" w:rsidRDefault="00EB0409" w:rsidP="005567B5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6570" w:type="dxa"/>
            <w:gridSpan w:val="2"/>
          </w:tcPr>
          <w:p w14:paraId="11467628" w14:textId="77777777" w:rsidR="00EB0409" w:rsidRPr="006F693F" w:rsidRDefault="00EB0409" w:rsidP="005567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6F693F">
              <w:rPr>
                <w:rFonts w:cs="Times New Roman"/>
                <w:i/>
                <w:iCs/>
                <w:szCs w:val="24"/>
              </w:rPr>
              <w:t>IVF</w:t>
            </w:r>
          </w:p>
        </w:tc>
      </w:tr>
      <w:tr w:rsidR="00EB0409" w:rsidRPr="00CE08B9" w14:paraId="3A803170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9C80AF6" w14:textId="77777777" w:rsidR="00EB0409" w:rsidRPr="00C81559" w:rsidRDefault="00EB0409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C81559"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TC Paracentral </w:t>
            </w:r>
          </w:p>
        </w:tc>
        <w:tc>
          <w:tcPr>
            <w:tcW w:w="3240" w:type="dxa"/>
          </w:tcPr>
          <w:p w14:paraId="6A596E7C" w14:textId="77777777" w:rsidR="00EB0409" w:rsidRPr="006F693F" w:rsidRDefault="00EB0409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F693F">
              <w:rPr>
                <w:rFonts w:cs="Times New Roman"/>
                <w:szCs w:val="24"/>
              </w:rPr>
              <w:t>0.290 (0.259)</w:t>
            </w:r>
          </w:p>
        </w:tc>
        <w:tc>
          <w:tcPr>
            <w:tcW w:w="3330" w:type="dxa"/>
          </w:tcPr>
          <w:p w14:paraId="03F07334" w14:textId="77777777" w:rsidR="00EB0409" w:rsidRPr="006F693F" w:rsidRDefault="00EB0409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F693F">
              <w:rPr>
                <w:rFonts w:cs="Times New Roman"/>
                <w:szCs w:val="24"/>
              </w:rPr>
              <w:t>0.209 (0.420)</w:t>
            </w:r>
          </w:p>
        </w:tc>
      </w:tr>
      <w:tr w:rsidR="00EB0409" w:rsidRPr="00CE08B9" w14:paraId="4695FA70" w14:textId="77777777" w:rsidTr="005567B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2F55B38" w14:textId="77777777" w:rsidR="00EB0409" w:rsidRPr="00C81559" w:rsidRDefault="00EB0409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C81559"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TC Pre-SMA </w:t>
            </w:r>
          </w:p>
        </w:tc>
        <w:tc>
          <w:tcPr>
            <w:tcW w:w="3240" w:type="dxa"/>
          </w:tcPr>
          <w:p w14:paraId="79B962C2" w14:textId="77777777" w:rsidR="00EB0409" w:rsidRPr="006F693F" w:rsidRDefault="00EB0409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F693F">
              <w:rPr>
                <w:rFonts w:cs="Times New Roman"/>
                <w:szCs w:val="24"/>
              </w:rPr>
              <w:t>0.172 (0.510)</w:t>
            </w:r>
          </w:p>
        </w:tc>
        <w:tc>
          <w:tcPr>
            <w:tcW w:w="3330" w:type="dxa"/>
          </w:tcPr>
          <w:p w14:paraId="580EB080" w14:textId="77777777" w:rsidR="00EB0409" w:rsidRPr="006F693F" w:rsidRDefault="00EB0409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F693F">
              <w:rPr>
                <w:rFonts w:cs="Times New Roman"/>
                <w:szCs w:val="24"/>
              </w:rPr>
              <w:t>0.312 (0.223)</w:t>
            </w:r>
          </w:p>
        </w:tc>
      </w:tr>
      <w:tr w:rsidR="00EB0409" w:rsidRPr="00CE08B9" w14:paraId="2FA6B40D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2B56FA9" w14:textId="77777777" w:rsidR="00EB0409" w:rsidRPr="00C81559" w:rsidRDefault="00EB0409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C81559"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TC SMA </w:t>
            </w:r>
          </w:p>
        </w:tc>
        <w:tc>
          <w:tcPr>
            <w:tcW w:w="3240" w:type="dxa"/>
          </w:tcPr>
          <w:p w14:paraId="05895920" w14:textId="77777777" w:rsidR="00EB0409" w:rsidRPr="006F693F" w:rsidRDefault="00EB0409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F693F">
              <w:rPr>
                <w:rFonts w:cs="Times New Roman"/>
                <w:szCs w:val="24"/>
              </w:rPr>
              <w:t>0.252 (0.328)</w:t>
            </w:r>
          </w:p>
        </w:tc>
        <w:tc>
          <w:tcPr>
            <w:tcW w:w="3330" w:type="dxa"/>
          </w:tcPr>
          <w:p w14:paraId="012CD2FC" w14:textId="77777777" w:rsidR="00EB0409" w:rsidRPr="006F693F" w:rsidRDefault="00EB0409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F693F">
              <w:rPr>
                <w:rFonts w:cs="Times New Roman"/>
                <w:szCs w:val="24"/>
              </w:rPr>
              <w:t>0.184 (0.479)</w:t>
            </w:r>
          </w:p>
        </w:tc>
      </w:tr>
      <w:tr w:rsidR="00EB0409" w:rsidRPr="00CE08B9" w14:paraId="61EB8BBE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9562F3E" w14:textId="77777777" w:rsidR="00EB0409" w:rsidRPr="00C81559" w:rsidRDefault="00EB0409" w:rsidP="005567B5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6570" w:type="dxa"/>
            <w:gridSpan w:val="2"/>
          </w:tcPr>
          <w:p w14:paraId="6A5F37C6" w14:textId="77777777" w:rsidR="00EB0409" w:rsidRPr="006F693F" w:rsidRDefault="00EB0409" w:rsidP="005567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5567B5">
              <w:rPr>
                <w:rFonts w:cs="Times New Roman"/>
                <w:i/>
                <w:iCs/>
                <w:szCs w:val="24"/>
              </w:rPr>
              <w:t>AD</w:t>
            </w:r>
          </w:p>
        </w:tc>
      </w:tr>
      <w:tr w:rsidR="00EB0409" w:rsidRPr="00CE08B9" w14:paraId="4EECC9FC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45CF442" w14:textId="77777777" w:rsidR="00EB0409" w:rsidRPr="006C58AD" w:rsidRDefault="00EB0409" w:rsidP="005567B5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1559"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TC Pre-SMA </w:t>
            </w:r>
          </w:p>
        </w:tc>
        <w:tc>
          <w:tcPr>
            <w:tcW w:w="3240" w:type="dxa"/>
          </w:tcPr>
          <w:p w14:paraId="1D134199" w14:textId="77777777" w:rsidR="00EB0409" w:rsidRPr="005567B5" w:rsidRDefault="00EB0409" w:rsidP="005567B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67B5">
              <w:rPr>
                <w:rFonts w:cs="Times New Roman"/>
                <w:szCs w:val="24"/>
              </w:rPr>
              <w:t>0.350 (0.169)</w:t>
            </w:r>
          </w:p>
        </w:tc>
        <w:tc>
          <w:tcPr>
            <w:tcW w:w="3330" w:type="dxa"/>
          </w:tcPr>
          <w:p w14:paraId="06C85836" w14:textId="77777777" w:rsidR="00EB0409" w:rsidRPr="005567B5" w:rsidRDefault="00EB0409" w:rsidP="005567B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67B5">
              <w:rPr>
                <w:rFonts w:cs="Times New Roman"/>
                <w:szCs w:val="24"/>
              </w:rPr>
              <w:t>0.377 (0.135)</w:t>
            </w:r>
          </w:p>
        </w:tc>
      </w:tr>
      <w:tr w:rsidR="00EB0409" w:rsidRPr="00CE08B9" w14:paraId="62EE831C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D0DB57D" w14:textId="77777777" w:rsidR="00EB0409" w:rsidRPr="006C58AD" w:rsidRDefault="00EB0409" w:rsidP="005567B5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1559"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TC SMA </w:t>
            </w:r>
          </w:p>
        </w:tc>
        <w:tc>
          <w:tcPr>
            <w:tcW w:w="3240" w:type="dxa"/>
          </w:tcPr>
          <w:p w14:paraId="41F880A9" w14:textId="77777777" w:rsidR="00EB0409" w:rsidRPr="005567B5" w:rsidRDefault="00EB0409" w:rsidP="005567B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67B5">
              <w:rPr>
                <w:rFonts w:cs="Times New Roman"/>
                <w:szCs w:val="24"/>
              </w:rPr>
              <w:t>0.403 (0.109)</w:t>
            </w:r>
          </w:p>
        </w:tc>
        <w:tc>
          <w:tcPr>
            <w:tcW w:w="3330" w:type="dxa"/>
          </w:tcPr>
          <w:p w14:paraId="756C9DCC" w14:textId="77777777" w:rsidR="00EB0409" w:rsidRPr="005567B5" w:rsidRDefault="00EB0409" w:rsidP="005567B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67B5">
              <w:rPr>
                <w:rFonts w:cs="Times New Roman"/>
                <w:szCs w:val="24"/>
              </w:rPr>
              <w:t>0.449 (0.071)</w:t>
            </w:r>
          </w:p>
        </w:tc>
      </w:tr>
      <w:tr w:rsidR="00EB0409" w:rsidRPr="00CE08B9" w14:paraId="79AEF400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3"/>
          </w:tcPr>
          <w:p w14:paraId="7328A781" w14:textId="77777777" w:rsidR="00EB0409" w:rsidRPr="006F693F" w:rsidRDefault="00EB0409" w:rsidP="005567B5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F693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Numeric data are expressed in Spearman’s rho (p-value). </w:t>
            </w:r>
            <w:r w:rsidRPr="005567B5">
              <w:rPr>
                <w:rFonts w:cs="Times New Roman"/>
                <w:b w:val="0"/>
                <w:bCs w:val="0"/>
                <w:sz w:val="20"/>
                <w:szCs w:val="20"/>
              </w:rPr>
              <w:t>AD: axial diffusivity;</w:t>
            </w:r>
            <w:r w:rsidRPr="006F693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IVF: isotropic volume fraction; NAWM: normal appearing white matter; pre-SMA: pre-supplementary motor area; SMA: supplementary motor area; TC: transcallosal.</w:t>
            </w:r>
          </w:p>
        </w:tc>
      </w:tr>
    </w:tbl>
    <w:p w14:paraId="1E9C787C" w14:textId="77777777" w:rsidR="00EB0409" w:rsidRDefault="00EB0409"/>
    <w:sectPr w:rsidR="00EB0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409"/>
    <w:rsid w:val="00EB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8B44E"/>
  <w15:chartTrackingRefBased/>
  <w15:docId w15:val="{D7A7EF5A-6CC3-4D43-BE53-6E56FBD69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40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B040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, Keejin</dc:creator>
  <cp:keywords/>
  <dc:description/>
  <cp:lastModifiedBy>Yoon, Keejin</cp:lastModifiedBy>
  <cp:revision>1</cp:revision>
  <dcterms:created xsi:type="dcterms:W3CDTF">2022-05-18T19:15:00Z</dcterms:created>
  <dcterms:modified xsi:type="dcterms:W3CDTF">2022-05-18T19:15:00Z</dcterms:modified>
</cp:coreProperties>
</file>